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C1C" w:rsidRPr="00473695" w:rsidRDefault="00366C1C" w:rsidP="00366C1C">
      <w:pPr>
        <w:rPr>
          <w:rFonts w:ascii="Times New Roman" w:hAnsi="Times New Roman" w:cs="Times New Roman"/>
          <w:sz w:val="20"/>
          <w:szCs w:val="20"/>
        </w:rPr>
      </w:pPr>
      <w:r w:rsidRPr="00473695">
        <w:rPr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 w:rsidRPr="00473695">
        <w:rPr>
          <w:rFonts w:ascii="Times New Roman" w:hAnsi="Times New Roman" w:cs="Times New Roman"/>
          <w:sz w:val="20"/>
          <w:szCs w:val="20"/>
        </w:rPr>
        <w:t>S2</w:t>
      </w:r>
      <w:proofErr w:type="spellEnd"/>
      <w:r w:rsidRPr="00473695">
        <w:rPr>
          <w:rFonts w:ascii="Times New Roman" w:hAnsi="Times New Roman" w:cs="Times New Roman"/>
          <w:sz w:val="20"/>
          <w:szCs w:val="20"/>
        </w:rPr>
        <w:t>. The list of the biological processes and pathways associated with the shared differentially expressed genes in the database and datasets.</w:t>
      </w:r>
      <w:r w:rsidRPr="00473695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6"/>
        <w:gridCol w:w="25"/>
        <w:gridCol w:w="709"/>
        <w:gridCol w:w="992"/>
        <w:gridCol w:w="8679"/>
      </w:tblGrid>
      <w:tr w:rsidR="00462292" w:rsidRPr="00462292" w:rsidTr="003A61A2">
        <w:trPr>
          <w:trHeight w:val="288"/>
        </w:trPr>
        <w:tc>
          <w:tcPr>
            <w:tcW w:w="14081" w:type="dxa"/>
            <w:gridSpan w:val="5"/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, upregulated genes, </w:t>
            </w:r>
            <w:r w:rsidR="00E90CEE"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logical</w:t>
            </w: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cesses</w:t>
            </w:r>
            <w:r w:rsidR="00E90C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Top 20)</w:t>
            </w:r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9611~respons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 wounding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5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VRL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3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RL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B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A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AP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N9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L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KBIZ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P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BP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SOD2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AC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M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K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AIP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B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ADM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R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B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AF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952~defens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sponse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3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ORA2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PARG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HP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RA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AP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N9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3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L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F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KBIZ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P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A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BP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NCF2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K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AC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M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AIP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K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R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O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C5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AF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0033~respons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 organic substance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CY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V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B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1B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QP9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PARG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A1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B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1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SL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A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A7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F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G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M9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P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CS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F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AC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B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B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ADM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G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ST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AF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LDL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2237~respons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 molecule of bacterial origi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6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P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CS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B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B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ADM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AF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ST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LDL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954~inflammatory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sponse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AP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N9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L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P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KBIZ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BP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AC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K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AIP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M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R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AF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2496~respons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 lipopolysaccharide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P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CS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B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B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ADM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AF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ST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LDL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955~immun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sponse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4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9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L1R2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B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NO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QP9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PARG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TH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1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RA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H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AP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RA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IL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A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BP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NCF2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M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SF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R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M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C5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AF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01817~regulatio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cytokine produc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8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BP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ORA2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PARG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AN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2BP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9617~respons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 bacterium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7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8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P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CS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K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B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B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ADM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AF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ST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LDL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2680~regulatio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tumor necrosis factor produc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0727~regulatio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inflammatory response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M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NO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ORA2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PARG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AN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2460~adaptiv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mmune response based on somatic recombination of immune receptors built from immunoglobulin superfamily domains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B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R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2250~adaptiv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mmune response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B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R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9725~respons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 hormone stimulus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CY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V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B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CS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PARG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1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B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ADM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G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F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G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LDL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M9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7242~intracellula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cascade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CY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B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B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ORA2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B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1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C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H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L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OBTB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2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G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2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M9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A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CS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HGF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C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TP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M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SB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K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3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ADM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D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G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DD45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M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BB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AF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7243~protei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inase cascade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A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ORA2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CS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HGF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B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M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K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1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DD45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M9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9719~respons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 endogenous stimulus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1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CY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V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B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CS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PARG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1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B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ADM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G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F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G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ST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LDL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M9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2675~regulatio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interleukin-6 produc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2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BP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ORA2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6064~immunoglobuli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diated </w:t>
            </w: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mmune response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7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B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R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01819~positiv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gulation of cytokine produc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9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ORA2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1</w:t>
            </w:r>
            <w:proofErr w:type="spellEnd"/>
          </w:p>
        </w:tc>
      </w:tr>
      <w:tr w:rsidR="00462292" w:rsidRPr="00462292" w:rsidTr="003A61A2">
        <w:trPr>
          <w:trHeight w:val="288"/>
        </w:trPr>
        <w:tc>
          <w:tcPr>
            <w:tcW w:w="14081" w:type="dxa"/>
            <w:gridSpan w:val="5"/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, Upregulated genes, KEGG pathways</w:t>
            </w:r>
          </w:p>
        </w:tc>
      </w:tr>
      <w:tr w:rsidR="00473695" w:rsidRPr="00462292" w:rsidTr="003A61A2">
        <w:trPr>
          <w:trHeight w:val="288"/>
        </w:trPr>
        <w:tc>
          <w:tcPr>
            <w:tcW w:w="37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473695" w:rsidRPr="00462292" w:rsidTr="003A61A2">
        <w:trPr>
          <w:trHeight w:val="288"/>
        </w:trPr>
        <w:tc>
          <w:tcPr>
            <w:tcW w:w="37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640:Hematopoietic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ineag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5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4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L1R2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3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PEP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B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M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2B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7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060:Cytokine-cytokin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ceptor interaction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8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3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L1R2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VRL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HGF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M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SF1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AP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3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C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NGR2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7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620:Toll-lik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ceptor signaling pathway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7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610:Complement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oagulation cascades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A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B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3A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A1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7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510:Foca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dhesion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8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1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V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B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C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HGF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B3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P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LK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2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L9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7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666:Fc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amma R-mediated phagocytosis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3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K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AP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CKS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GR2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P</w:t>
            </w:r>
            <w:proofErr w:type="spellEnd"/>
          </w:p>
        </w:tc>
      </w:tr>
      <w:tr w:rsidR="00462292" w:rsidRPr="00462292" w:rsidTr="003A61A2">
        <w:trPr>
          <w:trHeight w:val="288"/>
        </w:trPr>
        <w:tc>
          <w:tcPr>
            <w:tcW w:w="14081" w:type="dxa"/>
            <w:gridSpan w:val="5"/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, Downregulated genes, biological processes</w:t>
            </w:r>
            <w:r w:rsidR="00E90CE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Top 20)</w:t>
            </w:r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2110~T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activ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7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3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MES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0217~T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differenti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7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MES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0098~lymphocyt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fferenti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5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7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MES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2696~positiv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gulation of leukocyte activ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1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7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0867~positiv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gulation of cell activ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4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7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6649~lymphocyt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tiv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6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7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3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MES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02694~regulatio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leukocyte activ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R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0865~regulatio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cell activ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R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2521~leukocyt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fferenti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MES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1251~positiv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gulation of lymphocyte activ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5321~leukocyt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tiv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4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3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MES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955~immun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sponse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3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6GAL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F7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KLR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MES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32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9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IR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SW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3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0870~positiv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gulation of T cell activ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6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1775~cel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tiv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3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MES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1249~regulatio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lymphocyte activ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8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5621~positiv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gulation of lymphocyte differenti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8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0863~regulation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T cell activation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4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0097~hemopoiesis</w:t>
            </w:r>
            <w:proofErr w:type="spellEnd"/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4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MES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2684~positiv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gulation of immune system process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4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6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0850~positiv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gulation of calcium-mediated signaling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4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</w:p>
        </w:tc>
      </w:tr>
      <w:tr w:rsidR="00462292" w:rsidRPr="00462292" w:rsidTr="003A61A2">
        <w:trPr>
          <w:trHeight w:val="288"/>
        </w:trPr>
        <w:tc>
          <w:tcPr>
            <w:tcW w:w="14081" w:type="dxa"/>
            <w:gridSpan w:val="5"/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, Downregulated gene, KEGG pathways</w:t>
            </w:r>
          </w:p>
        </w:tc>
      </w:tr>
      <w:tr w:rsidR="00473695" w:rsidRPr="00462292" w:rsidTr="003A61A2">
        <w:trPr>
          <w:trHeight w:val="288"/>
        </w:trPr>
        <w:tc>
          <w:tcPr>
            <w:tcW w:w="37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473695" w:rsidRPr="00462292" w:rsidTr="003A61A2">
        <w:trPr>
          <w:trHeight w:val="288"/>
        </w:trPr>
        <w:tc>
          <w:tcPr>
            <w:tcW w:w="37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340:Primary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mmunodeficiency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9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7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7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4660:T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receptor signaling pathway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1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4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CG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LCK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7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060:Cytokine-cytokin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ceptor interaction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3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RSF2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RB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3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RSF25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R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CXCR3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7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514:Cel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dhesion molecules (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s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3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CAM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RM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6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7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640:Hematopoietic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ineag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D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</w:t>
            </w:r>
            <w:proofErr w:type="spellEnd"/>
          </w:p>
        </w:tc>
      </w:tr>
      <w:tr w:rsidR="00473695" w:rsidRPr="00462292" w:rsidTr="003A61A2">
        <w:trPr>
          <w:trHeight w:val="288"/>
        </w:trPr>
        <w:tc>
          <w:tcPr>
            <w:tcW w:w="370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217:Basal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E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86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292" w:rsidRPr="00462292" w:rsidRDefault="00462292" w:rsidP="004622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F7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CH1</w:t>
            </w:r>
            <w:proofErr w:type="spellEnd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622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IN2</w:t>
            </w:r>
            <w:proofErr w:type="spellEnd"/>
          </w:p>
        </w:tc>
      </w:tr>
    </w:tbl>
    <w:p w:rsidR="00366C1C" w:rsidRPr="00473695" w:rsidRDefault="00366C1C">
      <w:pPr>
        <w:rPr>
          <w:rFonts w:ascii="Times New Roman" w:hAnsi="Times New Roman" w:cs="Times New Roman"/>
          <w:sz w:val="20"/>
          <w:szCs w:val="20"/>
        </w:rPr>
      </w:pPr>
    </w:p>
    <w:p w:rsidR="00366C1C" w:rsidRPr="00473695" w:rsidRDefault="00366C1C">
      <w:pPr>
        <w:rPr>
          <w:rFonts w:ascii="Times New Roman" w:hAnsi="Times New Roman" w:cs="Times New Roman"/>
          <w:sz w:val="20"/>
          <w:szCs w:val="20"/>
        </w:rPr>
      </w:pPr>
    </w:p>
    <w:sectPr w:rsidR="00366C1C" w:rsidRPr="00473695" w:rsidSect="00126C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4155" w:rsidRDefault="00E34155" w:rsidP="00366C1C">
      <w:r>
        <w:separator/>
      </w:r>
    </w:p>
  </w:endnote>
  <w:endnote w:type="continuationSeparator" w:id="0">
    <w:p w:rsidR="00E34155" w:rsidRDefault="00E34155" w:rsidP="00366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4155" w:rsidRDefault="00E34155" w:rsidP="00366C1C">
      <w:r>
        <w:separator/>
      </w:r>
    </w:p>
  </w:footnote>
  <w:footnote w:type="continuationSeparator" w:id="0">
    <w:p w:rsidR="00E34155" w:rsidRDefault="00E34155" w:rsidP="00366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16C"/>
    <w:rsid w:val="0010716C"/>
    <w:rsid w:val="00126CBC"/>
    <w:rsid w:val="00366C1C"/>
    <w:rsid w:val="003A61A2"/>
    <w:rsid w:val="00462292"/>
    <w:rsid w:val="00473695"/>
    <w:rsid w:val="005276FB"/>
    <w:rsid w:val="006916B6"/>
    <w:rsid w:val="00843EAA"/>
    <w:rsid w:val="00AD4F24"/>
    <w:rsid w:val="00C55F07"/>
    <w:rsid w:val="00E34155"/>
    <w:rsid w:val="00E90CEE"/>
    <w:rsid w:val="00FD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6C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6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6C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6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6C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6C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6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6C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6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6C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70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196</Words>
  <Characters>6823</Characters>
  <Application>Microsoft Office Word</Application>
  <DocSecurity>0</DocSecurity>
  <Lines>56</Lines>
  <Paragraphs>16</Paragraphs>
  <ScaleCrop>false</ScaleCrop>
  <Company/>
  <LinksUpToDate>false</LinksUpToDate>
  <CharactersWithSpaces>8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g</cp:lastModifiedBy>
  <cp:revision>8</cp:revision>
  <dcterms:created xsi:type="dcterms:W3CDTF">2020-08-11T13:12:00Z</dcterms:created>
  <dcterms:modified xsi:type="dcterms:W3CDTF">2020-10-13T10:59:00Z</dcterms:modified>
</cp:coreProperties>
</file>